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BC065" w14:textId="77777777" w:rsidR="004A6AC1" w:rsidRDefault="004A6AC1" w:rsidP="004A6AC1">
      <w:pPr>
        <w:pStyle w:val="a3"/>
        <w:spacing w:before="41"/>
        <w:ind w:left="120" w:firstLine="0"/>
      </w:pPr>
      <w:r>
        <w:t>Supplementary Table S1: The primers used in this study for RT-PCR.</w:t>
      </w:r>
    </w:p>
    <w:p w14:paraId="135FD9C4" w14:textId="40FFD358" w:rsidR="00BB221A" w:rsidRPr="004A6AC1" w:rsidRDefault="00A6249C" w:rsidP="004A6AC1">
      <w:pPr>
        <w:pStyle w:val="a3"/>
        <w:spacing w:before="41"/>
        <w:ind w:left="120" w:firstLine="0"/>
      </w:pPr>
      <w:r>
        <w:pict w14:anchorId="392A1EF2">
          <v:line id="_x0000_s1026" style="position:absolute;left:0;text-align:left;z-index:-251658752;mso-wrap-distance-left:0;mso-wrap-distance-right:0;mso-position-horizontal-relative:page" from="90pt,15.05pt" to="405.05pt,15.05pt" strokeweight=".6pt">
            <w10:wrap type="topAndBottom" anchorx="page"/>
          </v:line>
        </w:pict>
      </w:r>
    </w:p>
    <w:p w14:paraId="5F31F0BE" w14:textId="77777777" w:rsidR="00BB221A" w:rsidRDefault="004A6AC1">
      <w:pPr>
        <w:pStyle w:val="a3"/>
        <w:tabs>
          <w:tab w:val="left" w:pos="1600"/>
        </w:tabs>
        <w:spacing w:before="11" w:line="237" w:lineRule="auto"/>
        <w:ind w:right="2854"/>
      </w:pPr>
      <w:r>
        <w:t>RNF139-AS1</w:t>
      </w:r>
      <w:r>
        <w:tab/>
      </w:r>
      <w:r>
        <w:tab/>
      </w:r>
      <w:r>
        <w:rPr>
          <w:spacing w:val="-1"/>
        </w:rPr>
        <w:t xml:space="preserve">Forward:5′-CTTGCGATGGACAGAAGTGAG-3′ </w:t>
      </w:r>
      <w:r>
        <w:t>Reverse:5′-ATCTCCTCTACCCAACTTGTGT-3′</w:t>
      </w:r>
    </w:p>
    <w:p w14:paraId="19EDA03D" w14:textId="77777777" w:rsidR="00BB221A" w:rsidRDefault="004A6AC1">
      <w:pPr>
        <w:pStyle w:val="a3"/>
        <w:tabs>
          <w:tab w:val="left" w:pos="1621"/>
        </w:tabs>
        <w:spacing w:line="237" w:lineRule="auto"/>
        <w:ind w:right="2755"/>
      </w:pPr>
      <w:r>
        <w:t>SRD5A3-AS1</w:t>
      </w:r>
      <w:r>
        <w:tab/>
      </w:r>
      <w:r>
        <w:tab/>
      </w:r>
      <w:r>
        <w:rPr>
          <w:spacing w:val="-1"/>
        </w:rPr>
        <w:t xml:space="preserve">Forward:5′-CAACACAGCAAGACCTTGATTC-3′ </w:t>
      </w:r>
      <w:r>
        <w:t>Reverse:5′-AGACCTGGATGGCATTGAGT-3′</w:t>
      </w:r>
    </w:p>
    <w:p w14:paraId="4C28F743" w14:textId="77777777" w:rsidR="00BB221A" w:rsidRDefault="004A6AC1">
      <w:pPr>
        <w:pStyle w:val="a3"/>
        <w:tabs>
          <w:tab w:val="left" w:pos="1631"/>
        </w:tabs>
        <w:spacing w:line="237" w:lineRule="auto"/>
        <w:ind w:right="2679"/>
      </w:pPr>
      <w:r>
        <w:t>LINC02709</w:t>
      </w:r>
      <w:r>
        <w:tab/>
      </w:r>
      <w:r>
        <w:tab/>
      </w:r>
      <w:r>
        <w:rPr>
          <w:spacing w:val="-1"/>
        </w:rPr>
        <w:t>Forward:5′-GAGTGAGATTATGGCGAAGCAT-3′ Reverse:5′-CATTCAAGGCTACTACTGGAGAG-3′</w:t>
      </w:r>
    </w:p>
    <w:p w14:paraId="5AA29A88" w14:textId="77777777" w:rsidR="00BB221A" w:rsidRDefault="004A6AC1">
      <w:pPr>
        <w:pStyle w:val="a3"/>
        <w:tabs>
          <w:tab w:val="left" w:pos="1631"/>
        </w:tabs>
        <w:spacing w:line="237" w:lineRule="auto"/>
        <w:ind w:right="3003"/>
      </w:pPr>
      <w:r>
        <w:t>LINC01094</w:t>
      </w:r>
      <w:r>
        <w:tab/>
      </w:r>
      <w:r>
        <w:tab/>
      </w:r>
      <w:r>
        <w:rPr>
          <w:spacing w:val="-1"/>
        </w:rPr>
        <w:t xml:space="preserve">Forward:5′-TCCCTTCCACAGAGAAGGCT-3′ </w:t>
      </w:r>
      <w:r>
        <w:t>Reverse:5′-AGGTTGACACATCTCGCCTG-3′</w:t>
      </w:r>
    </w:p>
    <w:p w14:paraId="2B0F4167" w14:textId="77777777" w:rsidR="00BB221A" w:rsidRDefault="004A6AC1">
      <w:pPr>
        <w:pStyle w:val="a3"/>
        <w:tabs>
          <w:tab w:val="left" w:pos="1583"/>
        </w:tabs>
        <w:spacing w:line="310" w:lineRule="exact"/>
        <w:ind w:left="120" w:firstLine="0"/>
      </w:pPr>
      <w:r>
        <w:t>USP30-AS1</w:t>
      </w:r>
      <w:r>
        <w:tab/>
        <w:t>Forward:5′-GTCTCCCCAGGTCTGTGCTTAA-3′</w:t>
      </w:r>
    </w:p>
    <w:p w14:paraId="034CD8C6" w14:textId="77777777" w:rsidR="00BB221A" w:rsidRDefault="004A6AC1">
      <w:pPr>
        <w:pStyle w:val="a3"/>
        <w:tabs>
          <w:tab w:val="left" w:pos="1631"/>
        </w:tabs>
        <w:spacing w:line="237" w:lineRule="auto"/>
        <w:ind w:left="120" w:right="2719" w:firstLine="1471"/>
      </w:pPr>
      <w:r>
        <w:rPr>
          <w:spacing w:val="-1"/>
        </w:rPr>
        <w:t xml:space="preserve">Reverse:5′-GTATTTTTTCCTTATGCTGCCAAA-3′ </w:t>
      </w:r>
      <w:r>
        <w:t>LINC01355</w:t>
      </w:r>
      <w:r>
        <w:tab/>
        <w:t>Forward:5′-CTGCTCTAGCCCCTAAAGATAG-3′</w:t>
      </w:r>
    </w:p>
    <w:p w14:paraId="3624DAEE" w14:textId="77777777" w:rsidR="00BB221A" w:rsidRDefault="004A6AC1">
      <w:pPr>
        <w:pStyle w:val="a3"/>
        <w:spacing w:line="310" w:lineRule="exact"/>
        <w:ind w:firstLine="0"/>
      </w:pPr>
      <w:r>
        <w:t>Reverse:5′-GGATTCCAAATGACACATTCCT-3′</w:t>
      </w:r>
    </w:p>
    <w:p w14:paraId="3EEF9C61" w14:textId="77777777" w:rsidR="00BB221A" w:rsidRDefault="004A6AC1">
      <w:pPr>
        <w:pStyle w:val="a3"/>
        <w:tabs>
          <w:tab w:val="left" w:pos="1609"/>
        </w:tabs>
        <w:spacing w:line="237" w:lineRule="auto"/>
        <w:ind w:right="3039"/>
      </w:pPr>
      <w:r>
        <w:t>RAP2C-AS1</w:t>
      </w:r>
      <w:r>
        <w:tab/>
      </w:r>
      <w:r>
        <w:tab/>
      </w:r>
      <w:r>
        <w:rPr>
          <w:spacing w:val="-1"/>
        </w:rPr>
        <w:t>Forward:5′-CAAGGGTGCCTTTTTGGAGC-3′ Reverse:5′-AAGAGCTTGATGACTCCGGC-3′</w:t>
      </w:r>
    </w:p>
    <w:p w14:paraId="094EFD66" w14:textId="77777777" w:rsidR="00BB221A" w:rsidRDefault="004A6AC1">
      <w:pPr>
        <w:pStyle w:val="a3"/>
        <w:tabs>
          <w:tab w:val="left" w:pos="1631"/>
        </w:tabs>
        <w:spacing w:line="237" w:lineRule="auto"/>
        <w:ind w:right="2983"/>
      </w:pPr>
      <w:r>
        <w:t>LINC00551</w:t>
      </w:r>
      <w:r>
        <w:tab/>
      </w:r>
      <w:r>
        <w:tab/>
      </w:r>
      <w:r>
        <w:rPr>
          <w:spacing w:val="-1"/>
        </w:rPr>
        <w:t xml:space="preserve">Forward:5′‐CAGCCTTCAGTTGGAGGAAC‐3′ </w:t>
      </w:r>
      <w:r>
        <w:t>Reverse:5′‐TGGCCAATGACGAATACTGA‐3′</w:t>
      </w:r>
    </w:p>
    <w:p w14:paraId="365BE276" w14:textId="77777777" w:rsidR="00BB221A" w:rsidRDefault="004A6AC1">
      <w:pPr>
        <w:pStyle w:val="a3"/>
        <w:tabs>
          <w:tab w:val="left" w:pos="1590"/>
        </w:tabs>
        <w:spacing w:line="237" w:lineRule="auto"/>
        <w:ind w:right="3078"/>
      </w:pPr>
      <w:r>
        <w:t>LACTB2-AS1</w:t>
      </w:r>
      <w:r>
        <w:tab/>
        <w:t xml:space="preserve">Forward:5′‐CCACACTCTCATTCCACCAT-3′ </w:t>
      </w:r>
      <w:r>
        <w:rPr>
          <w:spacing w:val="-1"/>
        </w:rPr>
        <w:t>Reverse:5′‐GGCAAGGGCTGTTATATCCA‐3′</w:t>
      </w:r>
    </w:p>
    <w:p w14:paraId="7E0B8961" w14:textId="77777777" w:rsidR="00BB221A" w:rsidRDefault="004A6AC1">
      <w:pPr>
        <w:pStyle w:val="a3"/>
        <w:tabs>
          <w:tab w:val="left" w:pos="1538"/>
        </w:tabs>
        <w:spacing w:line="310" w:lineRule="exact"/>
        <w:ind w:left="120" w:firstLine="0"/>
      </w:pPr>
      <w:r>
        <w:t>GAPDH</w:t>
      </w:r>
      <w:r>
        <w:tab/>
        <w:t>Forward:5′‐CCCATCACCATCTTCCAGG-3′</w:t>
      </w:r>
    </w:p>
    <w:p w14:paraId="1BA23724" w14:textId="77777777" w:rsidR="00BB221A" w:rsidRDefault="004A6AC1" w:rsidP="00A6249C">
      <w:pPr>
        <w:pStyle w:val="a3"/>
        <w:tabs>
          <w:tab w:val="left" w:pos="1485"/>
          <w:tab w:val="left" w:pos="6411"/>
        </w:tabs>
        <w:spacing w:line="314" w:lineRule="exact"/>
        <w:ind w:left="120" w:firstLine="0"/>
      </w:pPr>
      <w:r>
        <w:rPr>
          <w:u w:val="single"/>
        </w:rPr>
        <w:t xml:space="preserve"> </w:t>
      </w:r>
      <w:r>
        <w:rPr>
          <w:u w:val="single"/>
        </w:rPr>
        <w:tab/>
        <w:t>Reverse:</w:t>
      </w:r>
      <w:r>
        <w:rPr>
          <w:spacing w:val="-15"/>
          <w:u w:val="single"/>
        </w:rPr>
        <w:t xml:space="preserve"> </w:t>
      </w:r>
      <w:r>
        <w:rPr>
          <w:u w:val="single"/>
        </w:rPr>
        <w:t>5′‐CATCACGCCACAGTTTCCC‐3′</w:t>
      </w:r>
      <w:r>
        <w:rPr>
          <w:u w:val="single"/>
        </w:rPr>
        <w:tab/>
      </w:r>
    </w:p>
    <w:sectPr w:rsidR="00BB221A">
      <w:type w:val="continuous"/>
      <w:pgSz w:w="11910" w:h="16840"/>
      <w:pgMar w:top="1380" w:right="16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221A"/>
    <w:rsid w:val="004A6AC1"/>
    <w:rsid w:val="00A6249C"/>
    <w:rsid w:val="00BB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F0E9CC0"/>
  <w15:docId w15:val="{B4AD87AB-973C-451F-A33F-A115B955C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等线" w:eastAsia="等线" w:hAnsi="等线" w:cs="等线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1591" w:hanging="1472"/>
    </w:pPr>
    <w:rPr>
      <w:sz w:val="21"/>
      <w:szCs w:val="21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90418379@qq.com</dc:creator>
  <cp:lastModifiedBy>390418379@qq.com</cp:lastModifiedBy>
  <cp:revision>3</cp:revision>
  <dcterms:created xsi:type="dcterms:W3CDTF">2022-03-17T13:22:00Z</dcterms:created>
  <dcterms:modified xsi:type="dcterms:W3CDTF">2022-03-17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3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3-17T00:00:00Z</vt:filetime>
  </property>
</Properties>
</file>